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7D7FA" w14:textId="77777777" w:rsidR="001C1714" w:rsidRPr="003B39C4" w:rsidRDefault="001C1714" w:rsidP="001C1714">
      <w:pPr>
        <w:outlineLvl w:val="1"/>
        <w:rPr>
          <w:rFonts w:ascii="Times New Roman" w:eastAsia="宋体" w:hAnsi="Times New Roman" w:cs="Times New Roman"/>
          <w:b/>
          <w:sz w:val="20"/>
          <w:szCs w:val="20"/>
          <w14:ligatures w14:val="none"/>
        </w:rPr>
      </w:pPr>
      <w:r w:rsidRPr="003B39C4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>Table S4. The Relationship between B12 Supplements and Cognitions in NHANES 2011-2014</w:t>
      </w:r>
    </w:p>
    <w:tbl>
      <w:tblPr>
        <w:tblW w:w="7503" w:type="dxa"/>
        <w:tblLook w:val="04A0" w:firstRow="1" w:lastRow="0" w:firstColumn="1" w:lastColumn="0" w:noHBand="0" w:noVBand="1"/>
      </w:tblPr>
      <w:tblGrid>
        <w:gridCol w:w="3251"/>
        <w:gridCol w:w="1701"/>
        <w:gridCol w:w="2551"/>
      </w:tblGrid>
      <w:tr w:rsidR="001C1714" w:rsidRPr="00D70FCC" w14:paraId="45C653CB" w14:textId="77777777" w:rsidTr="00D038E7">
        <w:trPr>
          <w:trHeight w:val="285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055DCD" w14:textId="77777777" w:rsidR="001C1714" w:rsidRPr="00D70FCC" w:rsidRDefault="001C171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4EC3BFF" w14:textId="77777777" w:rsidR="001C1714" w:rsidRPr="00D70FCC" w:rsidRDefault="001C171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12 supplements</w:t>
            </w:r>
          </w:p>
        </w:tc>
      </w:tr>
      <w:tr w:rsidR="001C1714" w:rsidRPr="00D70FCC" w14:paraId="78A1FF2C" w14:textId="77777777" w:rsidTr="00D038E7">
        <w:trPr>
          <w:trHeight w:val="278"/>
        </w:trPr>
        <w:tc>
          <w:tcPr>
            <w:tcW w:w="32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4896863" w14:textId="77777777" w:rsidR="001C1714" w:rsidRPr="00D70FCC" w:rsidRDefault="001C171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768F69" w14:textId="77777777" w:rsidR="001C1714" w:rsidRPr="00D70FCC" w:rsidRDefault="001C171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No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6862C6" w14:textId="77777777" w:rsidR="001C1714" w:rsidRPr="00D70FCC" w:rsidRDefault="001C171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</w:tr>
      <w:tr w:rsidR="001C1714" w:rsidRPr="00D70FCC" w14:paraId="5593D5C7" w14:textId="77777777" w:rsidTr="00D038E7">
        <w:trPr>
          <w:trHeight w:val="285"/>
        </w:trPr>
        <w:tc>
          <w:tcPr>
            <w:tcW w:w="32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7327E" w14:textId="77777777" w:rsidR="001C1714" w:rsidRPr="00D70FCC" w:rsidRDefault="001C171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E9012F" w14:textId="77777777" w:rsidR="001C1714" w:rsidRPr="00D70FCC" w:rsidRDefault="001C171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R (95%CI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DF5A31" w14:textId="77777777" w:rsidR="001C1714" w:rsidRPr="00D70FCC" w:rsidRDefault="001C171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R (95%CI)</w:t>
            </w:r>
          </w:p>
        </w:tc>
      </w:tr>
      <w:tr w:rsidR="001C1714" w:rsidRPr="00D70FCC" w14:paraId="5AEC8053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7D142D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SST scor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07BD6DF" w14:textId="77777777" w:rsidR="001C1714" w:rsidRPr="00D70FCC" w:rsidRDefault="001C171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EED84A" w14:textId="77777777" w:rsidR="001C1714" w:rsidRPr="00D70FCC" w:rsidRDefault="001C171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1C1714" w:rsidRPr="00D70FCC" w14:paraId="7399DE5F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03CA4B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u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74666E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8A52DE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3 (0.49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1C1714" w:rsidRPr="00D70FCC" w14:paraId="631D1EC5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F4C68A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7188DA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9C029E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1 (0.45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1C1714" w:rsidRPr="00D70FCC" w14:paraId="6595FEB4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324E52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F3890F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DE0C98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 (0.54 to 1.03)</w:t>
            </w:r>
          </w:p>
        </w:tc>
      </w:tr>
      <w:tr w:rsidR="001C1714" w:rsidRPr="00D70FCC" w14:paraId="0BCB7311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593747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AA6A3E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BAC95B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1 (0.52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</w:tr>
      <w:tr w:rsidR="001C1714" w:rsidRPr="00D70FCC" w14:paraId="4216528F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09FFD6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5A8721B" w14:textId="77777777" w:rsidR="001C1714" w:rsidRPr="00D70FCC" w:rsidRDefault="001C171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A2E6CF1" w14:textId="77777777" w:rsidR="001C1714" w:rsidRPr="00D70FCC" w:rsidRDefault="001C171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1C1714" w:rsidRPr="00D70FCC" w14:paraId="470258B6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6A1F33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u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3BCCE8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30B0FA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7 (0.71 to 1.06)</w:t>
            </w:r>
          </w:p>
        </w:tc>
      </w:tr>
      <w:tr w:rsidR="001C1714" w:rsidRPr="00D70FCC" w14:paraId="127D251F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121B8E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B7DD79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B817FD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6 (0.68 to 1.09)</w:t>
            </w:r>
          </w:p>
        </w:tc>
      </w:tr>
      <w:tr w:rsidR="001C1714" w:rsidRPr="00D70FCC" w14:paraId="7B412BCF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05D26D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669A55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3B7695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 (0.76 to 1.29)</w:t>
            </w:r>
          </w:p>
        </w:tc>
      </w:tr>
      <w:tr w:rsidR="001C1714" w:rsidRPr="00D70FCC" w14:paraId="168BD208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3AA3CE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AAD632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E83D7E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 (0.76 to 1.25)</w:t>
            </w:r>
          </w:p>
        </w:tc>
      </w:tr>
      <w:tr w:rsidR="001C1714" w:rsidRPr="00D70FCC" w14:paraId="7FD47A5C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054CC9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immediate rec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F5F6043" w14:textId="77777777" w:rsidR="001C1714" w:rsidRPr="00D70FCC" w:rsidRDefault="001C171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8FCA862" w14:textId="77777777" w:rsidR="001C1714" w:rsidRPr="00D70FCC" w:rsidRDefault="001C171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1C1714" w:rsidRPr="00D70FCC" w14:paraId="650D3915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67158F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u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B2C56C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4C9C19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 (0.76 to 1.13)</w:t>
            </w:r>
          </w:p>
        </w:tc>
      </w:tr>
      <w:tr w:rsidR="001C1714" w:rsidRPr="00D70FCC" w14:paraId="131F9B39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53B7D7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C08B71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B2742D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 (0.72 to 1.11)</w:t>
            </w:r>
          </w:p>
        </w:tc>
      </w:tr>
      <w:tr w:rsidR="001C1714" w:rsidRPr="00D70FCC" w14:paraId="79F313F5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928804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78D5AD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AA079E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 (0.78 to 1.29)</w:t>
            </w:r>
          </w:p>
        </w:tc>
      </w:tr>
      <w:tr w:rsidR="001C1714" w:rsidRPr="00D70FCC" w14:paraId="20F960C0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519CDB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FB6B54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515366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 (0.79 to 1.28)</w:t>
            </w:r>
          </w:p>
        </w:tc>
      </w:tr>
      <w:tr w:rsidR="001C1714" w:rsidRPr="00D70FCC" w14:paraId="65555D32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01606C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l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DCCB54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7122EA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 (0.77 to 1.24)</w:t>
            </w:r>
          </w:p>
        </w:tc>
      </w:tr>
      <w:tr w:rsidR="001C1714" w:rsidRPr="00D70FCC" w14:paraId="73763DDB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E5407A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delayed rec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3E73EB7" w14:textId="77777777" w:rsidR="001C1714" w:rsidRPr="00D70FCC" w:rsidRDefault="001C171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95DEDBE" w14:textId="77777777" w:rsidR="001C1714" w:rsidRPr="00D70FCC" w:rsidRDefault="001C171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1C1714" w:rsidRPr="00D70FCC" w14:paraId="45C3BC8F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2FDE5E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u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726D87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E0A26A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 (0.76 to 1.19)</w:t>
            </w:r>
          </w:p>
        </w:tc>
      </w:tr>
      <w:tr w:rsidR="001C1714" w:rsidRPr="00D70FCC" w14:paraId="4DD94640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25A420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1621DD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1DE4A5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 (0.71 to 1.10)</w:t>
            </w:r>
          </w:p>
        </w:tc>
      </w:tr>
      <w:tr w:rsidR="001C1714" w:rsidRPr="00D70FCC" w14:paraId="658E3C4C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68DF34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4796E0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73BFB5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 (0.73 to 1.23)</w:t>
            </w:r>
          </w:p>
        </w:tc>
      </w:tr>
      <w:tr w:rsidR="001C1714" w:rsidRPr="00D70FCC" w14:paraId="470476C1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AC1CA2" w14:textId="77777777" w:rsidR="001C1714" w:rsidRPr="00D70FCC" w:rsidRDefault="001C17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D33158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18C32D" w14:textId="77777777" w:rsidR="001C1714" w:rsidRPr="00D70FCC" w:rsidRDefault="001C17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 (0.74 to 1.31)</w:t>
            </w:r>
          </w:p>
        </w:tc>
      </w:tr>
    </w:tbl>
    <w:p w14:paraId="114CA90D" w14:textId="77777777" w:rsidR="001C1714" w:rsidRPr="0024725A" w:rsidRDefault="001C1714" w:rsidP="001C1714">
      <w:pPr>
        <w:spacing w:line="480" w:lineRule="auto"/>
        <w:rPr>
          <w:rFonts w:ascii="Times New Roman" w:hAnsi="Times New Roman" w:cs="Times New Roman"/>
        </w:rPr>
      </w:pPr>
      <w:r w:rsidRPr="009A214D">
        <w:rPr>
          <w:rFonts w:ascii="Times New Roman" w:hAnsi="Times New Roman" w:cs="Times New Roman"/>
        </w:rPr>
        <w:t>Calculated using binary logistic regression;</w:t>
      </w:r>
    </w:p>
    <w:p w14:paraId="44FE1085" w14:textId="77777777" w:rsidR="001C1714" w:rsidRPr="0024725A" w:rsidRDefault="001C1714" w:rsidP="001C1714">
      <w:pPr>
        <w:spacing w:line="480" w:lineRule="auto"/>
        <w:rPr>
          <w:rFonts w:ascii="Times New Roman" w:hAnsi="Times New Roman" w:cs="Times New Roman"/>
        </w:rPr>
      </w:pPr>
      <w:r w:rsidRPr="0024725A">
        <w:rPr>
          <w:rFonts w:ascii="Times New Roman" w:hAnsi="Times New Roman" w:cs="Times New Roman"/>
        </w:rPr>
        <w:t>Ref, treating</w:t>
      </w:r>
      <w:r>
        <w:rPr>
          <w:rFonts w:ascii="Times New Roman" w:hAnsi="Times New Roman" w:cs="Times New Roman"/>
        </w:rPr>
        <w:t xml:space="preserve"> no </w:t>
      </w:r>
      <w:r w:rsidRPr="00EC572E">
        <w:rPr>
          <w:rFonts w:ascii="Times New Roman" w:hAnsi="Times New Roman" w:cs="Times New Roman"/>
        </w:rPr>
        <w:t>B12 supplements</w:t>
      </w:r>
      <w:r>
        <w:rPr>
          <w:rFonts w:ascii="Times New Roman" w:hAnsi="Times New Roman" w:cs="Times New Roman"/>
        </w:rPr>
        <w:t xml:space="preserve"> </w:t>
      </w:r>
      <w:r w:rsidRPr="0024725A">
        <w:rPr>
          <w:rFonts w:ascii="Times New Roman" w:hAnsi="Times New Roman" w:cs="Times New Roman"/>
        </w:rPr>
        <w:t>as the reference;</w:t>
      </w:r>
    </w:p>
    <w:p w14:paraId="61CC8C04" w14:textId="77777777" w:rsidR="001C1714" w:rsidRPr="0024725A" w:rsidRDefault="001C1714" w:rsidP="001C1714">
      <w:pPr>
        <w:spacing w:line="480" w:lineRule="auto"/>
        <w:rPr>
          <w:rFonts w:ascii="Times New Roman" w:hAnsi="Times New Roman" w:cs="Times New Roman"/>
        </w:rPr>
      </w:pPr>
      <w:r w:rsidRPr="0024725A">
        <w:rPr>
          <w:rFonts w:ascii="Times New Roman" w:hAnsi="Times New Roman" w:cs="Times New Roman"/>
        </w:rPr>
        <w:t>Abbreviations: CI, confidence interval; OR, odds ratio.</w:t>
      </w:r>
      <w:r>
        <w:rPr>
          <w:rFonts w:ascii="Times New Roman" w:hAnsi="Times New Roman" w:cs="Times New Roman"/>
        </w:rPr>
        <w:t>;</w:t>
      </w:r>
      <w:r w:rsidRPr="009A214D">
        <w:rPr>
          <w:rFonts w:ascii="Times New Roman" w:hAnsi="Times New Roman" w:cs="Times New Roman"/>
        </w:rPr>
        <w:t xml:space="preserve"> </w:t>
      </w:r>
      <w:r w:rsidRPr="008A7417">
        <w:rPr>
          <w:rFonts w:ascii="Times New Roman" w:hAnsi="Times New Roman" w:cs="Times New Roman"/>
        </w:rPr>
        <w:t>DSST, Digit Symbol Substitution Test; AFT, Animal Fluency test; CERAD, Consortium to Establish a Registry for Alzheimer’s Disease;</w:t>
      </w:r>
    </w:p>
    <w:p w14:paraId="7F245D26" w14:textId="77777777" w:rsidR="001C1714" w:rsidRPr="005C290E" w:rsidRDefault="001C1714" w:rsidP="001C171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1, adjusted for age (years, continuous), sex (female or male), and race/ethnicity (non-Hispanic white, black, Hispanic-Mexican, or other).</w:t>
      </w:r>
    </w:p>
    <w:p w14:paraId="311689FE" w14:textId="77777777" w:rsidR="001C1714" w:rsidRPr="005C290E" w:rsidRDefault="001C1714" w:rsidP="001C171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Model 2, additionally adjusted for education level (less than high school, high school graduate, more than high school), smoking status (never, former, current), meeting recommended volume of physical activity (no/yes), alcohol consumption (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20g/day, and fe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10g/day), body </w:t>
      </w:r>
      <w:r w:rsidRPr="005C290E">
        <w:rPr>
          <w:rFonts w:ascii="Times New Roman" w:eastAsia="宋体" w:hAnsi="Times New Roman" w:cs="Times New Roman" w:hint="eastAsia"/>
          <w14:ligatures w14:val="none"/>
        </w:rPr>
        <w:lastRenderedPageBreak/>
        <w:t>mass index (kg/m2, continuous), systolic blood pressure (mmHg, continuous), the ratio of high-density lipoprotein to total cholesterol (ratio, continuous), type 2 diabetes (no/yes), stroked (no/yes), estimated glomerular filtration rate (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 60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>, and &lt;60 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). </w:t>
      </w:r>
    </w:p>
    <w:p w14:paraId="48B8B39C" w14:textId="77777777" w:rsidR="001C1714" w:rsidRDefault="001C1714" w:rsidP="001C171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3, additionally adjusted for serum vitamin B12 (pmol/L, continuous).</w:t>
      </w:r>
    </w:p>
    <w:p w14:paraId="70CF3572" w14:textId="77777777" w:rsidR="001C1714" w:rsidRDefault="001C1714" w:rsidP="001C1714">
      <w:pPr>
        <w:rPr>
          <w:rFonts w:hint="eastAsia"/>
        </w:rPr>
      </w:pPr>
      <w:r w:rsidRPr="0024725A">
        <w:rPr>
          <w:rFonts w:ascii="Times New Roman" w:hAnsi="Times New Roman" w:cs="Times New Roman"/>
          <w:vertAlign w:val="superscript"/>
        </w:rPr>
        <w:t>*</w:t>
      </w:r>
      <w:r w:rsidRPr="0024725A">
        <w:rPr>
          <w:rFonts w:ascii="Times New Roman" w:hAnsi="Times New Roman" w:cs="Times New Roman"/>
          <w:i/>
        </w:rPr>
        <w:t xml:space="preserve">P </w:t>
      </w:r>
      <w:r w:rsidRPr="0024725A">
        <w:rPr>
          <w:rFonts w:ascii="Times New Roman" w:hAnsi="Times New Roman" w:cs="Times New Roman"/>
        </w:rPr>
        <w:t>&lt; 0.05</w:t>
      </w:r>
      <w:r>
        <w:rPr>
          <w:rFonts w:ascii="Times New Roman" w:hAnsi="Times New Roman" w:cs="Times New Roman"/>
        </w:rPr>
        <w:t xml:space="preserve">, </w:t>
      </w:r>
      <w:r w:rsidRPr="0024725A">
        <w:rPr>
          <w:rFonts w:ascii="Times New Roman" w:hAnsi="Times New Roman" w:cs="Times New Roman"/>
          <w:vertAlign w:val="superscript"/>
        </w:rPr>
        <w:t>**</w:t>
      </w:r>
      <w:r w:rsidRPr="0024725A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01</w:t>
      </w:r>
    </w:p>
    <w:p w14:paraId="730A71B3" w14:textId="77777777" w:rsidR="005F42E3" w:rsidRDefault="005F42E3">
      <w:pPr>
        <w:rPr>
          <w:rFonts w:hint="eastAsia"/>
        </w:rPr>
      </w:pPr>
    </w:p>
    <w:sectPr w:rsidR="005F4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714"/>
    <w:rsid w:val="001C1714"/>
    <w:rsid w:val="00311B08"/>
    <w:rsid w:val="00512509"/>
    <w:rsid w:val="005F42E3"/>
    <w:rsid w:val="00881A8B"/>
    <w:rsid w:val="00CD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AF177"/>
  <w15:chartTrackingRefBased/>
  <w15:docId w15:val="{7B2BBCB8-D1F5-4DC1-A7E2-B940628C7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71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C171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171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171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171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171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171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171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171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171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17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17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17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17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171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C17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17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17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17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17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17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171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17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171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1C17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1714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1C17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17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1C17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C17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L</dc:creator>
  <cp:keywords/>
  <dc:description/>
  <cp:lastModifiedBy>Amelia L</cp:lastModifiedBy>
  <cp:revision>1</cp:revision>
  <dcterms:created xsi:type="dcterms:W3CDTF">2025-09-11T17:15:00Z</dcterms:created>
  <dcterms:modified xsi:type="dcterms:W3CDTF">2025-09-11T17:15:00Z</dcterms:modified>
</cp:coreProperties>
</file>